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tex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e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bheading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ubheading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procedures, then subheading intervention and treatment as usu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 subheading outcom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analysis, then subheading changes to trial outcome after the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Method- subheading statistical analysis then subheading power calcul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ubheading. –randomisationand masking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randomisation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randomisation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randomisation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heading. –randomisation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subheading analysis and post-hoc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subheading analysis and post-hoc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Beginning of results section and  consort diagram-figure 1 </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Beginning of results section and  consort diagram-figure 1 </w:t>
            </w:r>
          </w:p>
          <w:p>
            <w:pPr>
              <w:pStyle w:val="Normal"/>
              <w:rPr>
                <w:rFonts w:ascii="Arial" w:hAnsi="Arial" w:cs="Arial"/>
                <w:sz w:val="22"/>
                <w:szCs w:val="22"/>
              </w:rPr>
            </w:pPr>
            <w:r>
              <w:rPr>
                <w:rFonts w:cs="Arial" w:ascii="Arial" w:hAnsi="Arial"/>
                <w:sz w:val="22"/>
                <w:szCs w:val="22"/>
              </w:rPr>
              <w:t>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Beginning of results sec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eginning of results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ext and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paragraph 6-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implications and 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nd clinical implications and 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 xml:space="preserve">Trial registration </w:t>
              <w:tab/>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han 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9:05:00Z</dcterms:created>
  <dc:creator>pplouffe</dc:creator>
  <dc:description/>
  <dc:language>en-US</dc:language>
  <cp:lastModifiedBy>Gill Livingston</cp:lastModifiedBy>
  <cp:lastPrinted>2010-02-23T13:00:00Z</cp:lastPrinted>
  <dcterms:modified xsi:type="dcterms:W3CDTF">2017-01-31T09:52:00Z</dcterms:modified>
  <cp:revision>13</cp:revision>
  <dc:subject/>
  <dc:title>The Impact of a Community-Oriented Problem-Based Learning Curriculum Reform on the Quality of Primary Care Delivered by Gradua</dc:title>
</cp:coreProperties>
</file>